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723A686D" w14:textId="77777777" w:rsidR="00AC036C" w:rsidRPr="004836F5" w:rsidRDefault="00486810">
      <w:pPr>
        <w:pStyle w:val="normal0"/>
        <w:rPr>
          <w:color w:val="auto"/>
        </w:rPr>
      </w:pPr>
      <w:r w:rsidRPr="004836F5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Supplementary table S1. Minimum Information for Publication of Quantitative Real-Time PCR Experiments guideline (MIQE). The aim of the experiment is to determine whether there are differences in the expression of defence-associated genes in </w:t>
      </w:r>
      <w:r w:rsidRPr="004836F5">
        <w:rPr>
          <w:rFonts w:ascii="Times New Roman" w:eastAsia="Times New Roman" w:hAnsi="Times New Roman" w:cs="Times New Roman"/>
          <w:i/>
          <w:color w:val="auto"/>
          <w:sz w:val="24"/>
          <w:szCs w:val="24"/>
        </w:rPr>
        <w:t>Zygaena filipendulae</w:t>
      </w:r>
      <w:r w:rsidRPr="004836F5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larvae that were collected from low and high elevations in the Swiss Alps. </w:t>
      </w:r>
    </w:p>
    <w:tbl>
      <w:tblPr>
        <w:tblStyle w:val="a"/>
        <w:tblW w:w="13884" w:type="dxa"/>
        <w:tblInd w:w="-75" w:type="dxa"/>
        <w:tblLayout w:type="fixed"/>
        <w:tblLook w:val="0400" w:firstRow="0" w:lastRow="0" w:firstColumn="0" w:lastColumn="0" w:noHBand="0" w:noVBand="1"/>
      </w:tblPr>
      <w:tblGrid>
        <w:gridCol w:w="2827"/>
        <w:gridCol w:w="11057"/>
      </w:tblGrid>
      <w:tr w:rsidR="00AC036C" w:rsidRPr="004836F5" w14:paraId="32100185" w14:textId="77777777">
        <w:trPr>
          <w:trHeight w:val="180"/>
        </w:trPr>
        <w:tc>
          <w:tcPr>
            <w:tcW w:w="13884" w:type="dxa"/>
            <w:gridSpan w:val="2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D9D9D9"/>
            <w:tcMar>
              <w:left w:w="75" w:type="dxa"/>
              <w:right w:w="75" w:type="dxa"/>
            </w:tcMar>
            <w:vAlign w:val="center"/>
          </w:tcPr>
          <w:p w14:paraId="45C502FA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Experimental Design</w:t>
            </w:r>
          </w:p>
        </w:tc>
      </w:tr>
      <w:tr w:rsidR="00AC036C" w:rsidRPr="004836F5" w14:paraId="7BBE4029" w14:textId="77777777">
        <w:trPr>
          <w:trHeight w:val="64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2B1716D9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efinition of experimental and control group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2FD439E8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Caterpillars of different instars of </w:t>
            </w:r>
            <w:r w:rsidRPr="004836F5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Z. filipendulae</w:t>
            </w:r>
            <w:r w:rsidRPr="004836F5">
              <w:rPr>
                <w:rFonts w:ascii="Nova Mono" w:eastAsia="Nova Mono" w:hAnsi="Nova Mono" w:cs="Nova Mono"/>
                <w:color w:val="auto"/>
                <w:sz w:val="24"/>
                <w:szCs w:val="24"/>
              </w:rPr>
              <w:t xml:space="preserve"> collected from 12 different localities i</w:t>
            </w:r>
            <w:r w:rsidRPr="004836F5">
              <w:rPr>
                <w:rFonts w:ascii="Nova Mono" w:eastAsia="Nova Mono" w:hAnsi="Nova Mono" w:cs="Nova Mono"/>
                <w:color w:val="auto"/>
                <w:sz w:val="24"/>
                <w:szCs w:val="24"/>
              </w:rPr>
              <w:t>n the Swiss Alps. They were placed into two groups for comparison: low elevation (≤800 m.a.s.l.) and high elevation (≥1500 m.a.s.l.).</w:t>
            </w:r>
          </w:p>
        </w:tc>
      </w:tr>
      <w:tr w:rsidR="00AC036C" w:rsidRPr="004836F5" w14:paraId="25F9AFC7" w14:textId="77777777">
        <w:trPr>
          <w:trHeight w:val="30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4CB05EA7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umber within each group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252C0CF4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ow elevation = 13;  high elevation = 12</w:t>
            </w:r>
          </w:p>
        </w:tc>
      </w:tr>
      <w:tr w:rsidR="00AC036C" w:rsidRPr="004836F5" w14:paraId="05E7DD95" w14:textId="77777777">
        <w:trPr>
          <w:trHeight w:val="180"/>
        </w:trPr>
        <w:tc>
          <w:tcPr>
            <w:tcW w:w="13884" w:type="dxa"/>
            <w:gridSpan w:val="2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D9D9D9"/>
            <w:tcMar>
              <w:left w:w="75" w:type="dxa"/>
              <w:right w:w="75" w:type="dxa"/>
            </w:tcMar>
            <w:vAlign w:val="center"/>
          </w:tcPr>
          <w:p w14:paraId="76D9358A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Sample</w:t>
            </w:r>
          </w:p>
        </w:tc>
      </w:tr>
      <w:tr w:rsidR="00AC036C" w:rsidRPr="004836F5" w14:paraId="4178AC01" w14:textId="77777777">
        <w:trPr>
          <w:trHeight w:val="18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2B2C46B7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rocessing procedure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5CA1AD0D" w14:textId="77777777" w:rsidR="00AC036C" w:rsidRPr="004836F5" w:rsidRDefault="00486810" w:rsidP="004836F5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The larvae were cut in half. The last 7 abdominal segments were used for RNA extraction. The head, thorax and the three first abdominal segments were used for DNA extraction.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4836F5"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arvae were alive up to </w:t>
            </w:r>
            <w:r w:rsidR="004836F5"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the cutting, immediately followed by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N</w:t>
            </w:r>
            <w:r w:rsidR="004836F5"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</w:t>
            </w:r>
            <w:r w:rsidR="004836F5" w:rsidRPr="004836F5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later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4836F5"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torage.</w:t>
            </w:r>
          </w:p>
        </w:tc>
      </w:tr>
      <w:tr w:rsidR="00AC036C" w:rsidRPr="004836F5" w14:paraId="3033E8DA" w14:textId="77777777">
        <w:trPr>
          <w:trHeight w:val="40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4D6B8BDD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ample storage conditions and duration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31E16D89" w14:textId="77777777" w:rsidR="00AC036C" w:rsidRPr="004836F5" w:rsidRDefault="00486810" w:rsidP="004836F5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The samples were stored in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NA</w:t>
            </w:r>
            <w:r w:rsidRPr="004836F5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later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Qiagen,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Hombrechtikon, Switzerland) </w:t>
            </w:r>
            <w:r w:rsidR="004836F5"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nd stored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for 3 months </w:t>
            </w:r>
            <w:r w:rsidR="004836F5"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efore extraction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</w:t>
            </w:r>
          </w:p>
        </w:tc>
      </w:tr>
      <w:tr w:rsidR="00AC036C" w:rsidRPr="004836F5" w14:paraId="7DDD7545" w14:textId="77777777">
        <w:trPr>
          <w:trHeight w:val="180"/>
        </w:trPr>
        <w:tc>
          <w:tcPr>
            <w:tcW w:w="13884" w:type="dxa"/>
            <w:gridSpan w:val="2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000000"/>
            </w:tcBorders>
            <w:shd w:val="clear" w:color="auto" w:fill="D9D9D9"/>
            <w:tcMar>
              <w:left w:w="75" w:type="dxa"/>
              <w:right w:w="75" w:type="dxa"/>
            </w:tcMar>
            <w:vAlign w:val="center"/>
          </w:tcPr>
          <w:p w14:paraId="5278C2FE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Nucleic Acid Extraction</w:t>
            </w:r>
          </w:p>
        </w:tc>
      </w:tr>
      <w:tr w:rsidR="00AC036C" w:rsidRPr="004836F5" w14:paraId="14E47679" w14:textId="77777777">
        <w:trPr>
          <w:trHeight w:val="108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33E8C098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rocedure and/or instrumentation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033149AF" w14:textId="77777777" w:rsidR="00AC036C" w:rsidRPr="004836F5" w:rsidRDefault="00486810" w:rsidP="004836F5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ndividual sample was homogenized using pestle in liquid nitrogen</w:t>
            </w:r>
            <w:r w:rsidR="004836F5"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For total RNA extraction, the samples were resuspended in 600 </w:t>
            </w:r>
            <w:r w:rsidRPr="004836F5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u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L of RLT buffer containing 6 ul of beta-mercaptoethanol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of RNeasy mini kit and further homogeneized with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QIAshredder homogenizer (Qiagen,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Hombrechtikon, Switzerland) and processed in columns following the manufacturer’s protocol.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Total RNA was eluted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in 30 </w:t>
            </w:r>
            <w:r w:rsidRPr="004836F5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u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L of RNase free water and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stored immediately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t -80ºC. </w:t>
            </w:r>
          </w:p>
        </w:tc>
      </w:tr>
      <w:tr w:rsidR="00AC036C" w:rsidRPr="004836F5" w14:paraId="1A7D921E" w14:textId="77777777">
        <w:trPr>
          <w:trHeight w:val="18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1BA1C6C5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ame of kit and details of any modification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285330A2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Neasy Mini Kit (Qiagen,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Hombrechtikon, Switzerland). No modifications.</w:t>
            </w:r>
          </w:p>
        </w:tc>
      </w:tr>
      <w:tr w:rsidR="00AC036C" w:rsidRPr="004836F5" w14:paraId="40384AE9" w14:textId="77777777">
        <w:trPr>
          <w:trHeight w:val="86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5E5B4584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etails of DNase or RNAse treatment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6E86B0C4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 μg of total RNA was treated with 5 U of DNAse I (Roche, Basel, Switzerland) at 37°C for 30 min in 10 μL solution containing 10 μM Tris HCl pH 8, 0.5 μM MgCl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bscript"/>
              </w:rPr>
              <w:t>2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, 1 mM DTT and 10 U Rnasin Plus RNase Inhibitor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lastRenderedPageBreak/>
              <w:t>(Promega, Dübendorf, Switzerland), followed by en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zyme deactivation at 65°C for 10 min.</w:t>
            </w:r>
          </w:p>
        </w:tc>
      </w:tr>
      <w:tr w:rsidR="00AC036C" w:rsidRPr="004836F5" w14:paraId="106BA65C" w14:textId="77777777">
        <w:trPr>
          <w:trHeight w:val="42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4A9EA24A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lastRenderedPageBreak/>
              <w:t>Contamination Assessment (DNA or RNA)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42C4BBF6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For each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ample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, a reverse transcription without the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uperScript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® III First-Strand Synthesis Kit (Life Technologies Zug, Switzerland)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were prepared and used to check for genomic DNA contamination (RT-) and each RNA was passed on the fragment analyser (see below).</w:t>
            </w:r>
          </w:p>
        </w:tc>
      </w:tr>
      <w:tr w:rsidR="00AC036C" w:rsidRPr="004836F5" w14:paraId="4268830A" w14:textId="77777777">
        <w:trPr>
          <w:trHeight w:val="18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0CD9D0AC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ucleid acid quantification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1B270145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Qubit® 2.0 Fluorometer (Life Technologies, Zug, Switzerland)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ith RNA high sensitivity kit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</w:t>
            </w:r>
          </w:p>
        </w:tc>
      </w:tr>
      <w:tr w:rsidR="00AC036C" w:rsidRPr="004836F5" w14:paraId="4913D3BB" w14:textId="77777777">
        <w:trPr>
          <w:trHeight w:val="64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3E7801B5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NA integrity method/instrument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1CE645E3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On the fragment analyser, the RQN and 28S/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18S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atio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were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used to determine the integrity of the samples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(Advanced Analytical Technology I, Labgene, Châtel-St-Denis, Switzerland).</w:t>
            </w:r>
          </w:p>
        </w:tc>
      </w:tr>
      <w:tr w:rsidR="00AC036C" w:rsidRPr="004836F5" w14:paraId="7A21CF59" w14:textId="77777777">
        <w:trPr>
          <w:trHeight w:val="180"/>
        </w:trPr>
        <w:tc>
          <w:tcPr>
            <w:tcW w:w="13884" w:type="dxa"/>
            <w:gridSpan w:val="2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000000"/>
            </w:tcBorders>
            <w:shd w:val="clear" w:color="auto" w:fill="D9D9D9"/>
            <w:tcMar>
              <w:left w:w="75" w:type="dxa"/>
              <w:right w:w="75" w:type="dxa"/>
            </w:tcMar>
            <w:vAlign w:val="center"/>
          </w:tcPr>
          <w:p w14:paraId="18AE849A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Reverse transcription</w:t>
            </w:r>
          </w:p>
        </w:tc>
      </w:tr>
      <w:tr w:rsidR="00AC036C" w:rsidRPr="004836F5" w14:paraId="2C29B6FF" w14:textId="77777777">
        <w:trPr>
          <w:trHeight w:val="198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7E1C8D81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omplete reaction conditions, reverse transcriptase and concentrations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286D7797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0 ng of DNAse I treated RNA was incubated with 50 ng of Random hexamer primers (Microsynth, Balgach, Switzerland), 5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0 uM of dNTPs at 65°C for 5 min and immediately transferred to 4°C. Then reverse transcribed with 200U of SuperScript® III First-Strand Synthesis Kit (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ife Technologies Zug, Switzerland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, 40 U of Rnasin Plus RNase Inhibitor (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Promega, Dübendorf, Switzerla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d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), 5 mM DTT, 1x first strand buffer at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5ºC for 5 min, 50ºC one hour and inactivated at 65ºC for 15 min and stored at -20°C.</w:t>
            </w:r>
          </w:p>
          <w:p w14:paraId="0A919AB9" w14:textId="77777777" w:rsidR="00AC036C" w:rsidRPr="004836F5" w:rsidRDefault="00486810">
            <w:pPr>
              <w:pStyle w:val="normal0"/>
              <w:widowControl w:val="0"/>
              <w:spacing w:after="0" w:line="240" w:lineRule="auto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Then the 20 ul of cDNA were ethanol precipitated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ith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10 ul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of 5 M NH4OAc (pH 8), 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0 ul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of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old e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hanol 96% and resuspended in 20 ul of 10 mM Tris-HCl (pH 8), 0.1 mM EDTA.</w:t>
            </w:r>
          </w:p>
          <w:p w14:paraId="0EE96DE6" w14:textId="77777777" w:rsidR="00AC036C" w:rsidRPr="004836F5" w:rsidRDefault="00AC036C">
            <w:pPr>
              <w:pStyle w:val="normal0"/>
              <w:rPr>
                <w:color w:val="auto"/>
              </w:rPr>
            </w:pPr>
          </w:p>
        </w:tc>
      </w:tr>
      <w:tr w:rsidR="00AC036C" w:rsidRPr="004836F5" w14:paraId="08DDCC7B" w14:textId="77777777">
        <w:trPr>
          <w:trHeight w:val="18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575E0F14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mount of RNA and reaction volume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4E75662E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0 ng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of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total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RNA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was reverse transcribed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in 20 </w:t>
            </w:r>
            <w:r w:rsidRPr="004836F5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u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 total reaction volume</w:t>
            </w:r>
          </w:p>
        </w:tc>
      </w:tr>
      <w:tr w:rsidR="00AC036C" w:rsidRPr="004836F5" w14:paraId="7B3B1226" w14:textId="77777777">
        <w:trPr>
          <w:trHeight w:val="18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3FFA2F06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emperature and time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7BEAD6B0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ee complete reaction conditions  (above)</w:t>
            </w:r>
          </w:p>
        </w:tc>
      </w:tr>
      <w:tr w:rsidR="00AC036C" w:rsidRPr="004836F5" w14:paraId="54241B9F" w14:textId="77777777">
        <w:trPr>
          <w:trHeight w:val="62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24343185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anufacturer of reagents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015C7C95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Microsynth (Balgach, Switzerland) for random hexamer primers. Promega (Dübendorf, Switzerland) for Rnasin Plus RNase Inhibitor and Life Technologies (Zug, Switzerland) for Superscript III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T.</w:t>
            </w:r>
          </w:p>
        </w:tc>
      </w:tr>
      <w:tr w:rsidR="00AC036C" w:rsidRPr="004836F5" w14:paraId="79910789" w14:textId="77777777">
        <w:trPr>
          <w:trHeight w:val="18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08448526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Storage conditions of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lastRenderedPageBreak/>
              <w:t>cDNA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47B4AE56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lastRenderedPageBreak/>
              <w:t>Frozen at -20ºC </w:t>
            </w:r>
          </w:p>
        </w:tc>
      </w:tr>
      <w:tr w:rsidR="00AC036C" w:rsidRPr="004836F5" w14:paraId="2ADBD597" w14:textId="77777777">
        <w:trPr>
          <w:trHeight w:val="180"/>
        </w:trPr>
        <w:tc>
          <w:tcPr>
            <w:tcW w:w="13884" w:type="dxa"/>
            <w:gridSpan w:val="2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D9D9D9"/>
            <w:tcMar>
              <w:left w:w="75" w:type="dxa"/>
              <w:right w:w="75" w:type="dxa"/>
            </w:tcMar>
            <w:vAlign w:val="center"/>
          </w:tcPr>
          <w:p w14:paraId="4BDAFAFF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lastRenderedPageBreak/>
              <w:t>qPCR Target Information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or more information see Fürstenberg-Hägg et al. (2014b))</w:t>
            </w:r>
          </w:p>
        </w:tc>
      </w:tr>
      <w:tr w:rsidR="00AC036C" w:rsidRPr="004836F5" w14:paraId="20B0151C" w14:textId="77777777">
        <w:trPr>
          <w:trHeight w:val="42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4E9DCA3C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mplicon length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16644B79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UGT33A1: 142; CYP405A2: 150; CYP332A3: 95; ACT: 104; GAPDH: 108; RpII40: 160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bp</w:t>
            </w:r>
          </w:p>
        </w:tc>
      </w:tr>
      <w:tr w:rsidR="00AC036C" w:rsidRPr="004836F5" w14:paraId="4975440B" w14:textId="77777777">
        <w:trPr>
          <w:trHeight w:val="260"/>
        </w:trPr>
        <w:tc>
          <w:tcPr>
            <w:tcW w:w="13884" w:type="dxa"/>
            <w:gridSpan w:val="2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000000"/>
            </w:tcBorders>
            <w:shd w:val="clear" w:color="auto" w:fill="D9D9D9"/>
            <w:tcMar>
              <w:left w:w="75" w:type="dxa"/>
              <w:right w:w="75" w:type="dxa"/>
            </w:tcMar>
            <w:vAlign w:val="center"/>
          </w:tcPr>
          <w:p w14:paraId="1E2696D6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qPCR Oligonucleotides</w:t>
            </w:r>
          </w:p>
        </w:tc>
      </w:tr>
      <w:tr w:rsidR="00AC036C" w:rsidRPr="004836F5" w14:paraId="58EF813B" w14:textId="77777777">
        <w:trPr>
          <w:trHeight w:val="266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32C02B98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rimer sequences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115538A5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YP405A2 F: 5’ GTGATGCTTTGCGAACCAGATGACA 3’</w:t>
            </w:r>
          </w:p>
          <w:p w14:paraId="0D6ABDED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YP405A2 R: 5’ CTTGCGGGTCGACTTCCATTTCTCA 3’</w:t>
            </w:r>
          </w:p>
          <w:p w14:paraId="5304F87A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YP332A3 F: 5’ CGACGATGTGACTGTGGAAAAGGGT 3’</w:t>
            </w:r>
          </w:p>
          <w:p w14:paraId="00BD2FD3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YP332A3 R: 5’ GCCACACTTCGGGATCAGAGAACTC 3’</w:t>
            </w:r>
          </w:p>
          <w:p w14:paraId="74E05A69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UGT33A1 F: 5’ AAGCACCACCGAATATCACC 3’</w:t>
            </w:r>
          </w:p>
          <w:p w14:paraId="5DF96727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UGT33A1 R: 5’ TAGTGGCCGAACAAAGAACC 3’</w:t>
            </w:r>
          </w:p>
          <w:p w14:paraId="43F73608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CT F: 5’ GTACGAGCTTCCCGACGGTCAG 3’</w:t>
            </w:r>
          </w:p>
          <w:p w14:paraId="7DE0BC33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CT R: 5’ TACCGCACGACTCCATACCCAG 3’</w:t>
            </w:r>
          </w:p>
          <w:p w14:paraId="31A0F4ED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GAPDH F: 5’ TTCCGTGTTCCAGTCCCCAATGTTT 3’</w:t>
            </w:r>
          </w:p>
          <w:p w14:paraId="06E10071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GAPDH R: 5’ TCCTTCAGCGGCTTCCTTGACTTTT 3’</w:t>
            </w:r>
          </w:p>
          <w:p w14:paraId="00DAA873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pII40 F: 5’ TCTGGGGATGATGTTGTTATTGG 3’</w:t>
            </w:r>
          </w:p>
          <w:p w14:paraId="5F7CFC7F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pII40 R: 5’ AGATGCGTCAC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GTTTTGAGAATC 3’</w:t>
            </w:r>
          </w:p>
        </w:tc>
      </w:tr>
      <w:tr w:rsidR="00AC036C" w:rsidRPr="004836F5" w14:paraId="35857EF1" w14:textId="77777777">
        <w:trPr>
          <w:trHeight w:val="18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773DABB7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ocation and identity of any modification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13F19248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o modifications</w:t>
            </w:r>
          </w:p>
        </w:tc>
      </w:tr>
      <w:tr w:rsidR="00AC036C" w:rsidRPr="004836F5" w14:paraId="17B11A3F" w14:textId="77777777">
        <w:trPr>
          <w:trHeight w:val="18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5D63B286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anufacturer of oligonucleotides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54C4A9C0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icrosynth (Balgach, Switzerland)</w:t>
            </w:r>
          </w:p>
        </w:tc>
      </w:tr>
      <w:tr w:rsidR="00AC036C" w:rsidRPr="004836F5" w14:paraId="2DD3D527" w14:textId="77777777">
        <w:trPr>
          <w:trHeight w:val="18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0048A128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lastRenderedPageBreak/>
              <w:t>Purification method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7D5B2CD5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esalted</w:t>
            </w:r>
          </w:p>
        </w:tc>
      </w:tr>
      <w:tr w:rsidR="00AC036C" w:rsidRPr="004836F5" w14:paraId="7EDA67CC" w14:textId="77777777">
        <w:trPr>
          <w:trHeight w:val="180"/>
        </w:trPr>
        <w:tc>
          <w:tcPr>
            <w:tcW w:w="13884" w:type="dxa"/>
            <w:gridSpan w:val="2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D9D9D9"/>
            <w:tcMar>
              <w:left w:w="75" w:type="dxa"/>
              <w:right w:w="75" w:type="dxa"/>
            </w:tcMar>
            <w:vAlign w:val="center"/>
          </w:tcPr>
          <w:p w14:paraId="32A4FF14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qPCR Protocol</w:t>
            </w:r>
          </w:p>
        </w:tc>
      </w:tr>
      <w:tr w:rsidR="00AC036C" w:rsidRPr="004836F5" w14:paraId="11E1B90D" w14:textId="77777777">
        <w:trPr>
          <w:trHeight w:val="64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1BCCEC88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omplete reaction conditions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1F9AD4C8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One master mix was prepared for each primer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pairs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using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10 ul of 2x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qRT-PCR SYBR® Green I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(Eurogentec, Liège, Belgium)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for primer pair concentration (see below) and water to 18 ul and 2 ul of precipitated cDNA.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All the samples were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run in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uplicat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e and when the Delta CT value difference was above 0.3, the qPCR was repeated with control samples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For the qPCR condition, see below. A dissociation curve was added at the end of each qPCR</w:t>
            </w:r>
          </w:p>
        </w:tc>
      </w:tr>
      <w:tr w:rsidR="00AC036C" w:rsidRPr="004836F5" w14:paraId="4DAF8465" w14:textId="77777777">
        <w:trPr>
          <w:trHeight w:val="18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1B84EAA3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eaction volume and amount of cDNA/DNA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552A2A8F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2 </w:t>
            </w:r>
            <w:r w:rsidRPr="004836F5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u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L of cDNA in 20 </w:t>
            </w:r>
            <w:r w:rsidRPr="004836F5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u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 total reaction volume</w:t>
            </w:r>
          </w:p>
        </w:tc>
      </w:tr>
      <w:tr w:rsidR="00AC036C" w:rsidRPr="004836F5" w14:paraId="1A482DF3" w14:textId="77777777">
        <w:trPr>
          <w:trHeight w:val="18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6176E55D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dditives (SYBR Green I, DMSO, etc.)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294A1659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</w:rPr>
              <w:t xml:space="preserve">qRT-PCR SYBR® </w:t>
            </w:r>
            <w:r w:rsidRPr="004836F5">
              <w:rPr>
                <w:rFonts w:ascii="Times New Roman" w:eastAsia="Times New Roman" w:hAnsi="Times New Roman" w:cs="Times New Roman"/>
                <w:color w:val="auto"/>
              </w:rPr>
              <w:t>Green I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Eurogentec, Liège, Belgium)</w:t>
            </w:r>
          </w:p>
        </w:tc>
      </w:tr>
      <w:tr w:rsidR="00AC036C" w:rsidRPr="004836F5" w14:paraId="68CC3B04" w14:textId="77777777">
        <w:trPr>
          <w:trHeight w:val="96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5E17800B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omplete thermocycling conditions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46980BC0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Conditions for </w:t>
            </w:r>
            <w:r w:rsidRPr="004836F5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UGT33A1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: 50ºC for 2 min, 95ºC for 10 min,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followed by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40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ycles at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95ºC for 15 sec, 55ºC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0 sec, 65ºC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0 sec, 78ºC for 45 sec. Dissociation stage at 95ºC for 15 sec, 60ºC for 1 min and 95ºC for 15 sec. </w:t>
            </w:r>
          </w:p>
          <w:p w14:paraId="520791DA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Conditions for </w:t>
            </w:r>
            <w:r w:rsidRPr="004836F5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RpII40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: 50ºC for 2 min,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95ºC for 10 min, 40 cycles of 95ºC for 15 sec, 62ºC for 30 sec and 72ºC for 1 min. </w:t>
            </w:r>
            <w:bookmarkStart w:id="0" w:name="_GoBack"/>
            <w:bookmarkEnd w:id="0"/>
          </w:p>
          <w:p w14:paraId="07732E84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Conditions for </w:t>
            </w:r>
            <w:r w:rsidRPr="004836F5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CYP405A2, CYP332A3, ACT, GAPDH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:  50ºC for 2 min, 95ºC for 10 min, 40 cycles at 95ºC for 15 sec, 63.5ºC for 30 sec and 72ºC for 1 min. Dissociation stage the same for all genes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as described above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 </w:t>
            </w:r>
          </w:p>
        </w:tc>
      </w:tr>
      <w:tr w:rsidR="00AC036C" w:rsidRPr="004836F5" w14:paraId="749A3CC6" w14:textId="77777777">
        <w:trPr>
          <w:trHeight w:val="18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7E010A13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eaction setup (manual/robotic)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08EC8440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anual</w:t>
            </w:r>
          </w:p>
        </w:tc>
      </w:tr>
      <w:tr w:rsidR="00AC036C" w:rsidRPr="004836F5" w14:paraId="33BF9FF6" w14:textId="77777777">
        <w:trPr>
          <w:trHeight w:val="18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5C1A7A9A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anufacturer of qPCR instrument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7EDE5DC1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pplied Biosystems 7500 Real Time PCR System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ife Technologies Zug, Switzerland)</w:t>
            </w:r>
          </w:p>
        </w:tc>
      </w:tr>
      <w:tr w:rsidR="00AC036C" w:rsidRPr="004836F5" w14:paraId="18479360" w14:textId="77777777">
        <w:trPr>
          <w:trHeight w:val="180"/>
        </w:trPr>
        <w:tc>
          <w:tcPr>
            <w:tcW w:w="13884" w:type="dxa"/>
            <w:gridSpan w:val="2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D9D9D9"/>
            <w:tcMar>
              <w:left w:w="75" w:type="dxa"/>
              <w:right w:w="75" w:type="dxa"/>
            </w:tcMar>
            <w:vAlign w:val="center"/>
          </w:tcPr>
          <w:p w14:paraId="59687B1B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qPCR validation</w:t>
            </w:r>
          </w:p>
        </w:tc>
      </w:tr>
      <w:tr w:rsidR="00AC036C" w:rsidRPr="004836F5" w14:paraId="50757F65" w14:textId="77777777">
        <w:trPr>
          <w:trHeight w:val="64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0CED982E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lastRenderedPageBreak/>
              <w:t>Specificity (gel, sequence, melt or digest)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11F3C912" w14:textId="77777777" w:rsidR="00AC036C" w:rsidRPr="004836F5" w:rsidRDefault="00486810" w:rsidP="004836F5">
            <w:pPr>
              <w:pStyle w:val="normal0"/>
              <w:rPr>
                <w:color w:val="auto"/>
              </w:rPr>
            </w:pPr>
            <w:bookmarkStart w:id="1" w:name="_gjdgxs" w:colFirst="0" w:colLast="0"/>
            <w:bookmarkEnd w:id="1"/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Amplification of the target genes was verified in 2% agarose gel from the PCR product. </w:t>
            </w:r>
            <w:r w:rsidR="004836F5"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« 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o template control</w:t>
            </w:r>
            <w:r w:rsidR="004836F5"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»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(NTC) were used in each plate for each gene in qRT-PCR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and RT- for each individual (see above)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</w:t>
            </w:r>
          </w:p>
        </w:tc>
      </w:tr>
      <w:tr w:rsidR="00AC036C" w:rsidRPr="004836F5" w14:paraId="0974A9D6" w14:textId="77777777">
        <w:trPr>
          <w:trHeight w:val="18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46A526F3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or SYBR Green I, Cq of the NTC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48D40946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Undetermined</w:t>
            </w:r>
          </w:p>
        </w:tc>
      </w:tr>
      <w:tr w:rsidR="00AC036C" w:rsidRPr="004836F5" w14:paraId="7D5DE5A5" w14:textId="77777777">
        <w:trPr>
          <w:trHeight w:val="86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5BA41D54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tandard curves with slopes and y-intercept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42060E43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UGT33A1: y = -3.4915x + 29.752; CYP405A2:  y = -3.4482x + 31.507; CYP332A3: y = -3.255x + 30.479; RpII40: y = -3.2397+ 35.85; ACT:  y = -3.493 + 32.086; GAPDH: y = -3.395x + 31.188.</w:t>
            </w:r>
          </w:p>
        </w:tc>
      </w:tr>
      <w:tr w:rsidR="00AC036C" w:rsidRPr="004836F5" w14:paraId="08B336F2" w14:textId="77777777">
        <w:trPr>
          <w:trHeight w:val="42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163FEBD2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CR efficiency calculated from slope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2D469AF3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UGT33A1: 93.38%; CYP405A2: 94.99%, C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YP332A3: 97.03%, ACT: 93.32%, GAPDH: 97.04%; RpII40: 103.54%</w:t>
            </w:r>
          </w:p>
        </w:tc>
      </w:tr>
      <w:tr w:rsidR="00AC036C" w:rsidRPr="004836F5" w14:paraId="2AF62C6B" w14:textId="77777777">
        <w:trPr>
          <w:trHeight w:val="42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5E4F8D25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2 of standard curve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2CE6BD3A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UGT33A1: 0.99956; CYP405A2: 0.99534, CYP332A3: 0.99633, ACT: 0.99985, GAPDH: 0.99985; RpII40: 0.99784</w:t>
            </w:r>
          </w:p>
        </w:tc>
      </w:tr>
      <w:tr w:rsidR="00AC036C" w:rsidRPr="004836F5" w14:paraId="70C5F2DF" w14:textId="77777777">
        <w:trPr>
          <w:trHeight w:val="18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4112D040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Evidence for limit of detention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09CBF6C1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/10 serial dilutions for standard curves.</w:t>
            </w:r>
          </w:p>
        </w:tc>
      </w:tr>
      <w:tr w:rsidR="00AC036C" w:rsidRPr="004836F5" w14:paraId="1AD4FD25" w14:textId="77777777">
        <w:trPr>
          <w:trHeight w:val="180"/>
        </w:trPr>
        <w:tc>
          <w:tcPr>
            <w:tcW w:w="13884" w:type="dxa"/>
            <w:gridSpan w:val="2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D9D9D9"/>
            <w:tcMar>
              <w:left w:w="75" w:type="dxa"/>
              <w:right w:w="75" w:type="dxa"/>
            </w:tcMar>
            <w:vAlign w:val="center"/>
          </w:tcPr>
          <w:p w14:paraId="75034E05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Data Analysis</w:t>
            </w:r>
          </w:p>
        </w:tc>
      </w:tr>
      <w:tr w:rsidR="00AC036C" w:rsidRPr="004836F5" w14:paraId="5EF7F86B" w14:textId="77777777">
        <w:trPr>
          <w:trHeight w:val="18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78003A7F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qPCR analysis program (source, version)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3BD113F9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500 System SDS Software (Applied biosystems, Version 1.3.1)</w:t>
            </w:r>
          </w:p>
        </w:tc>
      </w:tr>
      <w:tr w:rsidR="00AC036C" w:rsidRPr="004836F5" w14:paraId="0934EEC5" w14:textId="77777777">
        <w:trPr>
          <w:trHeight w:val="42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6A020D37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q method determination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6BC1E9D8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anual detection of the threshold with an automatic base line</w:t>
            </w:r>
          </w:p>
        </w:tc>
      </w:tr>
      <w:tr w:rsidR="00AC036C" w:rsidRPr="004836F5" w14:paraId="6DAD4563" w14:textId="77777777">
        <w:trPr>
          <w:trHeight w:val="42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4EB8B33D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Outlier identification and disposition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1EC1036E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q values with a standard deviation between duplicates equal or greater than 0.30</w:t>
            </w:r>
          </w:p>
        </w:tc>
      </w:tr>
      <w:tr w:rsidR="00AC036C" w:rsidRPr="004836F5" w14:paraId="79BAB8F2" w14:textId="77777777">
        <w:trPr>
          <w:trHeight w:val="42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2B4BCA2C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epeatability (intra-assay variation)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1597C058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tandard curve between duplicates equal or less than 0.2</w:t>
            </w:r>
          </w:p>
        </w:tc>
      </w:tr>
      <w:tr w:rsidR="00AC036C" w:rsidRPr="004836F5" w14:paraId="480A46E4" w14:textId="77777777">
        <w:trPr>
          <w:trHeight w:val="18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0B5618F9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ower analysis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0108C215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 log</w:t>
            </w:r>
          </w:p>
        </w:tc>
      </w:tr>
      <w:tr w:rsidR="00AC036C" w:rsidRPr="004836F5" w14:paraId="7AAFAE49" w14:textId="77777777">
        <w:trPr>
          <w:trHeight w:val="18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4D4E7990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tatistical met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hods for </w:t>
            </w: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lastRenderedPageBreak/>
              <w:t>results significance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569A5B5C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lastRenderedPageBreak/>
              <w:t>Calibrated normalized relative quantities value (CNRQ)</w:t>
            </w:r>
          </w:p>
        </w:tc>
      </w:tr>
      <w:tr w:rsidR="00AC036C" w:rsidRPr="004836F5" w14:paraId="614F5408" w14:textId="77777777">
        <w:trPr>
          <w:trHeight w:val="180"/>
        </w:trPr>
        <w:tc>
          <w:tcPr>
            <w:tcW w:w="28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  <w:vAlign w:val="center"/>
          </w:tcPr>
          <w:p w14:paraId="40BE2CDE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lastRenderedPageBreak/>
              <w:t>Software (source, version)</w:t>
            </w:r>
          </w:p>
        </w:tc>
        <w:tc>
          <w:tcPr>
            <w:tcW w:w="1105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left w:w="75" w:type="dxa"/>
              <w:right w:w="75" w:type="dxa"/>
            </w:tcMar>
          </w:tcPr>
          <w:p w14:paraId="5ACC0E59" w14:textId="77777777" w:rsidR="00AC036C" w:rsidRPr="004836F5" w:rsidRDefault="00486810">
            <w:pPr>
              <w:pStyle w:val="normal0"/>
              <w:rPr>
                <w:color w:val="auto"/>
              </w:rPr>
            </w:pPr>
            <w:r w:rsidRPr="004836F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qBasePlus (Biogazelle, Version 2.4)</w:t>
            </w:r>
          </w:p>
        </w:tc>
      </w:tr>
    </w:tbl>
    <w:p w14:paraId="3B579FBB" w14:textId="77777777" w:rsidR="00AC036C" w:rsidRPr="004836F5" w:rsidRDefault="00AC036C">
      <w:pPr>
        <w:pStyle w:val="normal0"/>
        <w:spacing w:line="360" w:lineRule="auto"/>
        <w:rPr>
          <w:color w:val="auto"/>
        </w:rPr>
      </w:pPr>
    </w:p>
    <w:sectPr w:rsidR="00AC036C" w:rsidRPr="004836F5">
      <w:footerReference w:type="even" r:id="rId7"/>
      <w:footerReference w:type="default" r:id="rId8"/>
      <w:pgSz w:w="16840" w:h="11900"/>
      <w:pgMar w:top="1418" w:right="1418" w:bottom="1418" w:left="1418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6C79CA" w14:textId="77777777" w:rsidR="004836F5" w:rsidRDefault="004836F5" w:rsidP="004836F5">
      <w:pPr>
        <w:spacing w:after="0" w:line="240" w:lineRule="auto"/>
      </w:pPr>
      <w:r>
        <w:separator/>
      </w:r>
    </w:p>
  </w:endnote>
  <w:endnote w:type="continuationSeparator" w:id="0">
    <w:p w14:paraId="1E387C1D" w14:textId="77777777" w:rsidR="004836F5" w:rsidRDefault="004836F5" w:rsidP="004836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Nova Mono">
    <w:altName w:val="Times New Roman"/>
    <w:charset w:val="00"/>
    <w:family w:val="auto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787F67" w14:textId="77777777" w:rsidR="004836F5" w:rsidRDefault="004836F5" w:rsidP="00486810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65BC837C" w14:textId="77777777" w:rsidR="004836F5" w:rsidRDefault="004836F5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3760AB" w14:textId="77777777" w:rsidR="004836F5" w:rsidRDefault="004836F5" w:rsidP="00486810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486810">
      <w:rPr>
        <w:rStyle w:val="Numrodepage"/>
        <w:noProof/>
      </w:rPr>
      <w:t>5</w:t>
    </w:r>
    <w:r>
      <w:rPr>
        <w:rStyle w:val="Numrodepage"/>
      </w:rPr>
      <w:fldChar w:fldCharType="end"/>
    </w:r>
  </w:p>
  <w:p w14:paraId="468471A3" w14:textId="77777777" w:rsidR="004836F5" w:rsidRDefault="004836F5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F5EFF8" w14:textId="77777777" w:rsidR="004836F5" w:rsidRDefault="004836F5" w:rsidP="004836F5">
      <w:pPr>
        <w:spacing w:after="0" w:line="240" w:lineRule="auto"/>
      </w:pPr>
      <w:r>
        <w:separator/>
      </w:r>
    </w:p>
  </w:footnote>
  <w:footnote w:type="continuationSeparator" w:id="0">
    <w:p w14:paraId="5B16956E" w14:textId="77777777" w:rsidR="004836F5" w:rsidRDefault="004836F5" w:rsidP="004836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AC036C"/>
    <w:rsid w:val="004836F5"/>
    <w:rsid w:val="00486810"/>
    <w:rsid w:val="00AC0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29E3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2"/>
        <w:szCs w:val="22"/>
        <w:lang w:val="fr-CH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0"/>
    <w:next w:val="normal0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Titre2">
    <w:name w:val="heading 2"/>
    <w:basedOn w:val="normal0"/>
    <w:next w:val="normal0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itre3">
    <w:name w:val="heading 3"/>
    <w:basedOn w:val="normal0"/>
    <w:next w:val="normal0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itre4">
    <w:name w:val="heading 4"/>
    <w:basedOn w:val="normal0"/>
    <w:next w:val="normal0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Titre5">
    <w:name w:val="heading 5"/>
    <w:basedOn w:val="normal0"/>
    <w:next w:val="normal0"/>
    <w:pPr>
      <w:keepNext/>
      <w:keepLines/>
      <w:spacing w:before="220" w:after="40"/>
      <w:contextualSpacing/>
      <w:outlineLvl w:val="4"/>
    </w:pPr>
    <w:rPr>
      <w:b/>
    </w:rPr>
  </w:style>
  <w:style w:type="paragraph" w:styleId="Titre6">
    <w:name w:val="heading 6"/>
    <w:basedOn w:val="normal0"/>
    <w:next w:val="normal0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normal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0"/>
    <w:next w:val="normal0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ous-titre">
    <w:name w:val="Subtitle"/>
    <w:basedOn w:val="normal0"/>
    <w:next w:val="normal0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4"/>
      <w:szCs w:val="24"/>
    </w:rPr>
  </w:style>
  <w:style w:type="character" w:styleId="Marquedannotation">
    <w:name w:val="annotation reference"/>
    <w:basedOn w:val="Policepardfaut"/>
    <w:uiPriority w:val="99"/>
    <w:semiHidden/>
    <w:unhideWhenUsed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836F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836F5"/>
    <w:rPr>
      <w:rFonts w:ascii="Lucida Grande" w:hAnsi="Lucida Grande" w:cs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4836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836F5"/>
  </w:style>
  <w:style w:type="character" w:styleId="Numrodepage">
    <w:name w:val="page number"/>
    <w:basedOn w:val="Policepardfaut"/>
    <w:uiPriority w:val="99"/>
    <w:semiHidden/>
    <w:unhideWhenUsed/>
    <w:rsid w:val="004836F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fr-CH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0"/>
    <w:next w:val="normal0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Titre2">
    <w:name w:val="heading 2"/>
    <w:basedOn w:val="normal0"/>
    <w:next w:val="normal0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itre3">
    <w:name w:val="heading 3"/>
    <w:basedOn w:val="normal0"/>
    <w:next w:val="normal0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itre4">
    <w:name w:val="heading 4"/>
    <w:basedOn w:val="normal0"/>
    <w:next w:val="normal0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Titre5">
    <w:name w:val="heading 5"/>
    <w:basedOn w:val="normal0"/>
    <w:next w:val="normal0"/>
    <w:pPr>
      <w:keepNext/>
      <w:keepLines/>
      <w:spacing w:before="220" w:after="40"/>
      <w:contextualSpacing/>
      <w:outlineLvl w:val="4"/>
    </w:pPr>
    <w:rPr>
      <w:b/>
    </w:rPr>
  </w:style>
  <w:style w:type="paragraph" w:styleId="Titre6">
    <w:name w:val="heading 6"/>
    <w:basedOn w:val="normal0"/>
    <w:next w:val="normal0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normal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0"/>
    <w:next w:val="normal0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ous-titre">
    <w:name w:val="Subtitle"/>
    <w:basedOn w:val="normal0"/>
    <w:next w:val="normal0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4"/>
      <w:szCs w:val="24"/>
    </w:rPr>
  </w:style>
  <w:style w:type="character" w:styleId="Marquedannotation">
    <w:name w:val="annotation reference"/>
    <w:basedOn w:val="Policepardfaut"/>
    <w:uiPriority w:val="99"/>
    <w:semiHidden/>
    <w:unhideWhenUsed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836F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836F5"/>
    <w:rPr>
      <w:rFonts w:ascii="Lucida Grande" w:hAnsi="Lucida Grande" w:cs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4836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836F5"/>
  </w:style>
  <w:style w:type="character" w:styleId="Numrodepage">
    <w:name w:val="page number"/>
    <w:basedOn w:val="Policepardfaut"/>
    <w:uiPriority w:val="99"/>
    <w:semiHidden/>
    <w:unhideWhenUsed/>
    <w:rsid w:val="004836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182</Words>
  <Characters>6505</Characters>
  <Application>Microsoft Macintosh Word</Application>
  <DocSecurity>0</DocSecurity>
  <Lines>54</Lines>
  <Paragraphs>15</Paragraphs>
  <ScaleCrop>false</ScaleCrop>
  <Company/>
  <LinksUpToDate>false</LinksUpToDate>
  <CharactersWithSpaces>7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dir Alvarez</cp:lastModifiedBy>
  <cp:revision>3</cp:revision>
  <dcterms:created xsi:type="dcterms:W3CDTF">2016-08-25T22:03:00Z</dcterms:created>
  <dcterms:modified xsi:type="dcterms:W3CDTF">2016-08-25T22:22:00Z</dcterms:modified>
</cp:coreProperties>
</file>